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D78EC2" w14:textId="0C5CACE9" w:rsidR="1231140C" w:rsidRDefault="52C91D86" w:rsidP="2F2AE20B">
      <w:pPr>
        <w:jc w:val="both"/>
        <w:rPr>
          <w:sz w:val="22"/>
          <w:szCs w:val="22"/>
          <w:lang w:val="en-US"/>
        </w:rPr>
      </w:pPr>
      <w:r w:rsidRPr="21603BF3">
        <w:rPr>
          <w:b/>
          <w:bCs/>
          <w:sz w:val="22"/>
          <w:szCs w:val="22"/>
          <w:lang w:val="en-US"/>
        </w:rPr>
        <w:t>Figure 5-2:</w:t>
      </w:r>
      <w:r w:rsidRPr="21603BF3">
        <w:rPr>
          <w:sz w:val="22"/>
          <w:szCs w:val="22"/>
          <w:lang w:val="en-US"/>
        </w:rPr>
        <w:t xml:space="preserve"> </w:t>
      </w:r>
      <w:r w:rsidR="5F517EFB" w:rsidRPr="21603BF3">
        <w:rPr>
          <w:sz w:val="22"/>
          <w:szCs w:val="22"/>
          <w:lang w:val="en-US"/>
        </w:rPr>
        <w:t xml:space="preserve">Summary of the Linear Mixed Model (LMM) using as dependent variable clinical scores (i.e., MMSE or MDS-UPDRS-III), as fixed effect the </w:t>
      </w:r>
      <w:proofErr w:type="spellStart"/>
      <w:r w:rsidR="5F517EFB" w:rsidRPr="21603BF3">
        <w:rPr>
          <w:sz w:val="22"/>
          <w:szCs w:val="22"/>
          <w:lang w:val="en-US"/>
        </w:rPr>
        <w:t>BiS</w:t>
      </w:r>
      <w:proofErr w:type="spellEnd"/>
      <w:r w:rsidR="5F517EFB" w:rsidRPr="21603BF3">
        <w:rPr>
          <w:sz w:val="22"/>
          <w:szCs w:val="22"/>
          <w:lang w:val="en-US"/>
        </w:rPr>
        <w:t xml:space="preserve"> in canonical frequency bands, age, and sex, and as random effect the subjects.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503"/>
        <w:gridCol w:w="909"/>
        <w:gridCol w:w="928"/>
        <w:gridCol w:w="909"/>
        <w:gridCol w:w="905"/>
        <w:gridCol w:w="911"/>
        <w:gridCol w:w="911"/>
        <w:gridCol w:w="2050"/>
      </w:tblGrid>
      <w:tr w:rsidR="3D9E40C0" w14:paraId="7217FA13" w14:textId="77777777" w:rsidTr="3D9E40C0">
        <w:trPr>
          <w:trHeight w:val="300"/>
        </w:trPr>
        <w:tc>
          <w:tcPr>
            <w:tcW w:w="153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7B8C4" w14:textId="7E940ED8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EE899B3" w14:textId="2EE8F01D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38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509FD2" w14:textId="0735FC28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F305998" w14:textId="5E0FC541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22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E53EB09" w14:textId="3B779C55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02A367" w14:textId="5EDA4752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0.025</w:t>
            </w:r>
          </w:p>
        </w:tc>
        <w:tc>
          <w:tcPr>
            <w:tcW w:w="92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EFE601" w14:textId="79E29374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]</w:t>
            </w:r>
          </w:p>
        </w:tc>
        <w:tc>
          <w:tcPr>
            <w:tcW w:w="21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E2B771" w14:textId="0C46C873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3D9E40C0" w14:paraId="223EDEA5" w14:textId="77777777" w:rsidTr="3D9E40C0">
        <w:trPr>
          <w:trHeight w:val="300"/>
        </w:trPr>
        <w:tc>
          <w:tcPr>
            <w:tcW w:w="1530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EDDAC62" w14:textId="162AAF4B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89F05B" w14:textId="3CCF047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672</w:t>
            </w:r>
          </w:p>
        </w:tc>
        <w:tc>
          <w:tcPr>
            <w:tcW w:w="938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DEE093" w14:textId="5E46B43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51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BD7A80" w14:textId="5BCBBDC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36</w:t>
            </w:r>
          </w:p>
        </w:tc>
        <w:tc>
          <w:tcPr>
            <w:tcW w:w="922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1E1B7D0" w14:textId="3221983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8010E0" w14:textId="4B2D378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1</w:t>
            </w:r>
          </w:p>
        </w:tc>
        <w:tc>
          <w:tcPr>
            <w:tcW w:w="92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C9299B" w14:textId="2489098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124</w:t>
            </w:r>
          </w:p>
        </w:tc>
        <w:tc>
          <w:tcPr>
            <w:tcW w:w="21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7216BA" w14:textId="54C3002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54D737B4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2DE6F01" w14:textId="5C63CB26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55F19C" w14:textId="051C0A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2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DD6907" w14:textId="30F2DE0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45B10D8" w14:textId="2247868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1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1C8B02" w14:textId="4476CDE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41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188994" w14:textId="729BA2F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4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4C3703" w14:textId="26E9E67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2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793098" w14:textId="0FEAC79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22150DD2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F19612A" w14:textId="515B0F41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3C5B96" w14:textId="0ABBB70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53F1B9" w14:textId="4C118E7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755F06" w14:textId="01A961E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A3F15CF" w14:textId="5068B02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8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CA359E" w14:textId="26FF1C6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79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92BA0E" w14:textId="7C81F14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4A6E0B" w14:textId="1D78F1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448D5382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0468258" w14:textId="24FA4AA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A0DBB8" w14:textId="65681D3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1291F4" w14:textId="658D1C4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44C8C5" w14:textId="5945023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750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771466" w14:textId="15AAFDF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557304" w14:textId="2F4BF42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1FFC00" w14:textId="1D1E1C3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7BE415B" w14:textId="1EB46A8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797BA86E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0527F4F" w14:textId="34AB25C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B804BE" w14:textId="0FF8CF8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566DA6" w14:textId="3B3DDBF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B0D3F8" w14:textId="0815EFA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F3405A" w14:textId="275ED34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0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6982D8" w14:textId="3E11384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6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F34044" w14:textId="2B61240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2BE91D" w14:textId="2A78380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3259615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72E6743" w14:textId="204BC48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0A6FE6" w14:textId="3CC6774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1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5A7534A" w14:textId="251596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AAB896" w14:textId="7CEA8A6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35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114450" w14:textId="4216F6B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1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406CA5" w14:textId="382EE69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2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658B709" w14:textId="5A7C7AE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245B43" w14:textId="2115756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60DD818A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55492D8" w14:textId="49158DE8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3F0D6C" w14:textId="3A91F12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9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44C5882" w14:textId="4B2A42F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246403" w14:textId="065106C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30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8F3396" w14:textId="1494C37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709C65" w14:textId="6E63374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6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F8A468" w14:textId="6F7DDDF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9DDCF5" w14:textId="73FFC7F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91A091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DE3301A" w14:textId="33BD7CAC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97C334" w14:textId="19189EF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1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ED7C79" w14:textId="7AB54F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DFE0E1" w14:textId="783483B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453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7F1B33" w14:textId="6F0518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B20E27D" w14:textId="081081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73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B62C0D" w14:textId="0159D1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6B191B" w14:textId="68A7C5F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1F24B8F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E8A5138" w14:textId="49411B49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4BC26E" w14:textId="0B50399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938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145B84" w14:textId="4F2D45F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B46E22F" w14:textId="04671A0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5CBB9C" w14:textId="16128BE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F14559" w14:textId="5A61F71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23FDF7" w14:textId="705825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094381" w14:textId="3E2F925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MSE</w:t>
            </w:r>
          </w:p>
        </w:tc>
      </w:tr>
      <w:tr w:rsidR="3D9E40C0" w14:paraId="0A7850AB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49265C" w14:textId="6661D23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046B6" w14:textId="5DA649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20548" w14:textId="1EEDB7F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8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D929E5" w14:textId="01E942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C811C" w14:textId="74AD029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326E23" w14:textId="5A086E8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201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1DEE8B" w14:textId="64EE235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847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6F7481" w14:textId="01E60C1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25C79E74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1795DDF" w14:textId="2A0BAA4F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B8E30" w14:textId="5DA3321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35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ACFD0B" w14:textId="6A1932E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7EBDA" w14:textId="576B425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63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3004FC" w14:textId="1AD9CB6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2A090" w14:textId="0E6565C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30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D92A6A" w14:textId="2B1764E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A63F72" w14:textId="46ECAC6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54890C37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F71FF6" w14:textId="702EAB70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2-4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0E514" w14:textId="35A615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0CC49E" w14:textId="008C65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2DE8BB" w14:textId="0B8090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76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95134E" w14:textId="1F4B8DB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FD9B88" w14:textId="180CF41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3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A3112" w14:textId="75BA58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1EB465" w14:textId="429A4CA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5C2C130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CEEBAA" w14:textId="45F2604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5-7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08917" w14:textId="1CDEE9A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8CA8C1" w14:textId="2370B8A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C713C" w14:textId="60E25F7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35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267AEF" w14:textId="6B52F0E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EDCF9" w14:textId="3DD5199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6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ABBA38" w14:textId="1F0BB1B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4FD257" w14:textId="02CF8A9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465F3B2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4EA1C5" w14:textId="647409A9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8-13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B3BFA" w14:textId="319458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1CB8C2" w14:textId="54ECDAF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ED6D1D" w14:textId="1066EFF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72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76F4E4" w14:textId="0E18E89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E971BD" w14:textId="5B4E74A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5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42643B" w14:textId="66CF963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9A4D51" w14:textId="7FAD3F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05623CC3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29604E7" w14:textId="75B8CA97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15-30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F7D77" w14:textId="4578244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946862" w14:textId="4D493A2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AE0EC8" w14:textId="76F363A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67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B20D82" w14:textId="4C97BD2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227220" w14:textId="19F6A4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55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A8D4F1" w14:textId="6810426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F7F32C" w14:textId="6C4683F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105D0D6C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7ADDE5" w14:textId="4DA41A4C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Bi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30-70 Hz 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D1B35F" w14:textId="0D0041E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0F3A14" w14:textId="3ACE09E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4F7AA4" w14:textId="6200366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7F0D26" w14:textId="3BE539A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F73E5C" w14:textId="63145C2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09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E72DD5" w14:textId="025FA4F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8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00C990" w14:textId="7CD5120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4E0BB1A8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8402D6" w14:textId="6DE8A2B1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379347" w14:textId="2E56F23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434796" w14:textId="2E7AED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9141A" w14:textId="42C113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09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2EB515" w14:textId="27953CB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10F4A" w14:textId="76F8B5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55A495" w14:textId="1BEAB75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275BF6" w14:textId="2DCD2AB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  <w:tr w:rsidR="3D9E40C0" w14:paraId="09EF42DA" w14:textId="77777777" w:rsidTr="3D9E40C0">
        <w:trPr>
          <w:trHeight w:val="300"/>
        </w:trPr>
        <w:tc>
          <w:tcPr>
            <w:tcW w:w="1530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92EC28" w14:textId="2BA631F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92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FE13A" w14:textId="1B010D1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93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62B469" w14:textId="10EC652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792276" w14:textId="2469FC1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CF7A48" w14:textId="48C8B6E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4B6AAB" w14:textId="516ACD3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64F1C" w14:textId="4F29CDA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1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14E2C" w14:textId="6AD9738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MDS-UPDRS-III</w:t>
            </w:r>
          </w:p>
        </w:tc>
      </w:tr>
    </w:tbl>
    <w:p w14:paraId="5657B9CC" w14:textId="1785EE43" w:rsidR="3D9E40C0" w:rsidRDefault="3D9E40C0" w:rsidP="3D9E40C0">
      <w:pPr>
        <w:jc w:val="both"/>
        <w:rPr>
          <w:sz w:val="22"/>
          <w:szCs w:val="22"/>
          <w:lang w:val="en-US"/>
        </w:rPr>
      </w:pPr>
    </w:p>
    <w:p w14:paraId="23784223" w14:textId="36EB3820" w:rsidR="549C4D73" w:rsidRDefault="549C4D73" w:rsidP="2F2AE20B">
      <w:pPr>
        <w:jc w:val="both"/>
        <w:rPr>
          <w:sz w:val="22"/>
          <w:szCs w:val="22"/>
          <w:lang w:val="en-US"/>
        </w:rPr>
      </w:pPr>
    </w:p>
    <w:p w14:paraId="46D3A566" w14:textId="024E74E4" w:rsidR="549C4D73" w:rsidRDefault="549C4D73" w:rsidP="2F2AE20B">
      <w:bookmarkStart w:id="0" w:name="_GoBack"/>
      <w:bookmarkEnd w:id="0"/>
    </w:p>
    <w:sectPr w:rsidR="549C4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37CB9"/>
    <w:rsid w:val="0014537A"/>
    <w:rsid w:val="00206F9C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D27EE6"/>
    <w:rsid w:val="00EEDF7B"/>
    <w:rsid w:val="00FD382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7:00Z</dcterms:created>
  <dcterms:modified xsi:type="dcterms:W3CDTF">2025-04-07T09:07:00Z</dcterms:modified>
</cp:coreProperties>
</file>